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Supporting Table 1. Swine miRNAs expressed in DCs </w:t>
      </w:r>
    </w:p>
    <w:p>
      <w:pPr>
        <w:pStyle w:val="Normal"/>
        <w:rPr/>
      </w:pPr>
      <w:r>
        <w:rPr/>
        <w:t>Swine miRNAs expressed in each sequenced sample of DCs (mock-infected: GDI3. GDI5. GDI7; infected by PRV: GDI4. GDI6. GDI8). For each miRNA, the number of reads mapping to the pig genome and the mean frequency are reported</w:t>
      </w:r>
      <w:r>
        <w:rPr>
          <w:bCs/>
        </w:rPr>
        <w:t>.</w:t>
      </w:r>
      <w:r>
        <w:rPr/>
        <w:t xml:space="preserve"> Swine miRNAs were identified using miRBase as reference database (</w:t>
      </w:r>
      <w:r>
        <w:rPr>
          <w:color w:val="0000FF"/>
        </w:rPr>
        <w:t>release 16</w:t>
      </w:r>
      <w:r>
        <w:rPr/>
        <w:t xml:space="preserve">; </w:t>
      </w:r>
      <w:hyperlink r:id="rId2">
        <w:r>
          <w:rPr>
            <w:rStyle w:val="InternetLink"/>
          </w:rPr>
          <w:t>http://www.mirbase.org/</w:t>
        </w:r>
      </w:hyperlink>
      <w:r>
        <w:rPr/>
        <w:t xml:space="preserve">). The most abundant identified miRNA was miR-21, followed by two members of the let-7 family </w:t>
      </w:r>
      <w:r>
        <w:rPr>
          <w:bCs/>
        </w:rPr>
        <w:t xml:space="preserve">(ssc-let-7f, ssc-let-7c) known to be the most abundantly expressed in higher eukaryotes.  </w:t>
      </w:r>
    </w:p>
    <w:p>
      <w:pPr>
        <w:pStyle w:val="Normal"/>
        <w:rPr/>
      </w:pPr>
      <w:r>
        <w:rPr/>
      </w:r>
    </w:p>
    <w:tbl>
      <w:tblPr>
        <w:tblW w:w="95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1080"/>
        <w:gridCol w:w="1080"/>
        <w:gridCol w:w="1110"/>
        <w:gridCol w:w="1110"/>
        <w:gridCol w:w="1090"/>
        <w:gridCol w:w="1090"/>
        <w:gridCol w:w="1420"/>
      </w:tblGrid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Animal 1</w:t>
            </w:r>
          </w:p>
        </w:tc>
        <w:tc>
          <w:tcPr>
            <w:tcW w:w="222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Animal 2</w:t>
            </w:r>
          </w:p>
        </w:tc>
        <w:tc>
          <w:tcPr>
            <w:tcW w:w="21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Animal 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ssc-m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GDI-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val="it-IT" w:eastAsia="zh-TW"/>
              </w:rPr>
              <w:t>mean frequency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75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bookmarkStart w:id="0" w:name="RANGE!C3"/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82670</w:t>
            </w:r>
            <w:bookmarkEnd w:id="0"/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997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562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422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084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9553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let-7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9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8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98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01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7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3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180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let-7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8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5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1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3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4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7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0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0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15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let-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8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2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let-7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4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2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5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4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2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3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18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11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6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6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7b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3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3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6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8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4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8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9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8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3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2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4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2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0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4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13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4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4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5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9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2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3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7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8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b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5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06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2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6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e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9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let-7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3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e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74b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32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3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2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99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06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8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8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32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7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39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5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7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1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1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3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2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664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74a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a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42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50b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6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2b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9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5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1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50c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3a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39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b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31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31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3a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92b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1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74b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45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42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6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4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3a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9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5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65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6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39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0a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43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708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708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28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9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4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664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1d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96b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676-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33a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ssc-miR-18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新細明體"/>
                <w:sz w:val="20"/>
                <w:szCs w:val="20"/>
                <w:lang w:val="it-IT" w:eastAsia="zh-TW"/>
              </w:rPr>
            </w:pPr>
            <w:r>
              <w:rPr>
                <w:rFonts w:eastAsia="PMingLiU;新細明體"/>
                <w:sz w:val="20"/>
                <w:szCs w:val="20"/>
                <w:lang w:val="it-IT" w:eastAsia="zh-TW"/>
              </w:rPr>
              <w:t>0,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5:05:00Z</dcterms:created>
  <dc:creator>anselmo</dc:creator>
  <dc:description/>
  <cp:keywords/>
  <dc:language>en-US</dc:language>
  <cp:lastModifiedBy>PTP</cp:lastModifiedBy>
  <dcterms:modified xsi:type="dcterms:W3CDTF">2010-11-04T12:18:00Z</dcterms:modified>
  <cp:revision>5</cp:revision>
  <dc:subject/>
  <dc:title>Supporting Figure 2</dc:title>
</cp:coreProperties>
</file>